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64D91" w14:textId="1378EC7B" w:rsidR="00D82E58" w:rsidRDefault="00D82E58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p w14:paraId="79717716" w14:textId="608D5FB4" w:rsidR="00712F7B" w:rsidRDefault="00712F7B" w:rsidP="00452252">
      <w:pPr>
        <w:ind w:firstLineChars="700" w:firstLine="1470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bookmarkStart w:id="0" w:name="_Toc180527566"/>
      <w:bookmarkStart w:id="1" w:name="_Toc174651387"/>
      <w:bookmarkStart w:id="2" w:name="_Toc174651742"/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Stratified </w:t>
      </w:r>
      <w:r>
        <w:rPr>
          <w:rFonts w:ascii="Times New Roman" w:hAnsi="Times New Roman" w:cs="Times New Roman"/>
          <w:szCs w:val="21"/>
        </w:rPr>
        <w:t xml:space="preserve">analysis for association of </w:t>
      </w:r>
      <w:proofErr w:type="spellStart"/>
      <w:r>
        <w:rPr>
          <w:rFonts w:ascii="Times New Roman" w:hAnsi="Times New Roman" w:cs="Times New Roman"/>
          <w:szCs w:val="21"/>
        </w:rPr>
        <w:t>TyG</w:t>
      </w:r>
      <w:proofErr w:type="spellEnd"/>
      <w:r>
        <w:rPr>
          <w:rFonts w:ascii="Times New Roman" w:hAnsi="Times New Roman" w:cs="Times New Roman"/>
          <w:szCs w:val="21"/>
        </w:rPr>
        <w:t xml:space="preserve"> with CVD in</w:t>
      </w:r>
      <w:r>
        <w:rPr>
          <w:rFonts w:ascii="Times New Roman" w:hAnsi="Times New Roman" w:cs="Times New Roman"/>
          <w:b/>
          <w:bCs/>
          <w:szCs w:val="21"/>
        </w:rPr>
        <w:t xml:space="preserve"> CHARLS</w:t>
      </w:r>
      <w:bookmarkEnd w:id="0"/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1701"/>
        <w:gridCol w:w="1701"/>
        <w:gridCol w:w="1417"/>
      </w:tblGrid>
      <w:tr w:rsidR="00674C5C" w:rsidRPr="0079590F" w14:paraId="49049018" w14:textId="77777777" w:rsidTr="0079590F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C1DD6F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58B7FA" w14:textId="3F5EE084" w:rsidR="00674C5C" w:rsidRPr="0079590F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E96C4B2" w14:textId="77777777" w:rsidR="00674C5C" w:rsidRPr="0079590F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9590F" w14:paraId="2FFF6067" w14:textId="77777777" w:rsidTr="0079590F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F18C1BC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CD1B0C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93555A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3E4E2A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496D75" w14:textId="25ACBDB1" w:rsidR="00674C5C" w:rsidRPr="0079590F" w:rsidRDefault="0079590F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Q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F9174B" w14:textId="77777777" w:rsidR="00674C5C" w:rsidRPr="0079590F" w:rsidRDefault="00674C5C" w:rsidP="00A719F7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-interaction</w:t>
            </w:r>
          </w:p>
        </w:tc>
      </w:tr>
      <w:tr w:rsidR="00567075" w:rsidRPr="0079590F" w14:paraId="38162BBC" w14:textId="77777777" w:rsidTr="0079590F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322262F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01FBFF4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5D13B640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5843A172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359585BB" w14:textId="59E0704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44381F50" w14:textId="04BFC124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567075" w:rsidRPr="0079590F" w14:paraId="6F17C3F1" w14:textId="77777777" w:rsidTr="0079590F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4598A5CF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FFFFFF"/>
          </w:tcPr>
          <w:p w14:paraId="0C1DE03A" w14:textId="3D02C0D0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712FC55E" w14:textId="03602D3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40)</w:t>
            </w:r>
          </w:p>
        </w:tc>
        <w:tc>
          <w:tcPr>
            <w:tcW w:w="1701" w:type="dxa"/>
            <w:shd w:val="clear" w:color="auto" w:fill="FFFFFF"/>
          </w:tcPr>
          <w:p w14:paraId="50B39F1C" w14:textId="3D9FD664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71)</w:t>
            </w:r>
          </w:p>
        </w:tc>
        <w:tc>
          <w:tcPr>
            <w:tcW w:w="1701" w:type="dxa"/>
            <w:shd w:val="clear" w:color="auto" w:fill="FFFFFF"/>
          </w:tcPr>
          <w:p w14:paraId="15EBC7AC" w14:textId="20940846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9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5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37)</w:t>
            </w:r>
          </w:p>
        </w:tc>
        <w:tc>
          <w:tcPr>
            <w:tcW w:w="1417" w:type="dxa"/>
            <w:shd w:val="clear" w:color="auto" w:fill="FFFFFF"/>
          </w:tcPr>
          <w:p w14:paraId="1157C470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14D647BC" w14:textId="77777777" w:rsidTr="0079590F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7DC4EAC9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FFFFFF"/>
          </w:tcPr>
          <w:p w14:paraId="06701324" w14:textId="3022E4B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149AF1C5" w14:textId="3C0ED4BC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1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2)</w:t>
            </w:r>
          </w:p>
        </w:tc>
        <w:tc>
          <w:tcPr>
            <w:tcW w:w="1701" w:type="dxa"/>
            <w:shd w:val="clear" w:color="auto" w:fill="FFFFFF"/>
          </w:tcPr>
          <w:p w14:paraId="1739D40E" w14:textId="56420FA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4)</w:t>
            </w:r>
          </w:p>
        </w:tc>
        <w:tc>
          <w:tcPr>
            <w:tcW w:w="1701" w:type="dxa"/>
            <w:shd w:val="clear" w:color="auto" w:fill="FFFFFF"/>
          </w:tcPr>
          <w:p w14:paraId="2088ED7C" w14:textId="62485A8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6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3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08)</w:t>
            </w:r>
          </w:p>
        </w:tc>
        <w:tc>
          <w:tcPr>
            <w:tcW w:w="1417" w:type="dxa"/>
            <w:shd w:val="clear" w:color="auto" w:fill="FFFFFF"/>
          </w:tcPr>
          <w:p w14:paraId="400B8411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56FCD1DD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7B8ABCAD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1843" w:type="dxa"/>
            <w:shd w:val="clear" w:color="auto" w:fill="FFFFFF"/>
          </w:tcPr>
          <w:p w14:paraId="147540B2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713FAC4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2C101CD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16EDF6E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057E3D28" w14:textId="78B08E6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567075" w:rsidRPr="0079590F" w14:paraId="11CB5A08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3C0BFD2D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Live without spouse</w:t>
            </w:r>
          </w:p>
        </w:tc>
        <w:tc>
          <w:tcPr>
            <w:tcW w:w="1843" w:type="dxa"/>
            <w:shd w:val="clear" w:color="auto" w:fill="FFFFFF"/>
          </w:tcPr>
          <w:p w14:paraId="32FC84C9" w14:textId="19B8716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1C7ED9E7" w14:textId="2FB8887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33)</w:t>
            </w:r>
          </w:p>
        </w:tc>
        <w:tc>
          <w:tcPr>
            <w:tcW w:w="1701" w:type="dxa"/>
            <w:shd w:val="clear" w:color="auto" w:fill="FFFFFF"/>
          </w:tcPr>
          <w:p w14:paraId="497A4650" w14:textId="0E2EFEA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4)</w:t>
            </w:r>
          </w:p>
        </w:tc>
        <w:tc>
          <w:tcPr>
            <w:tcW w:w="1701" w:type="dxa"/>
            <w:shd w:val="clear" w:color="auto" w:fill="FFFFFF"/>
          </w:tcPr>
          <w:p w14:paraId="72E84B45" w14:textId="7BE4D5BF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8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5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4)</w:t>
            </w:r>
          </w:p>
        </w:tc>
        <w:tc>
          <w:tcPr>
            <w:tcW w:w="1417" w:type="dxa"/>
            <w:shd w:val="clear" w:color="auto" w:fill="FFFFFF"/>
          </w:tcPr>
          <w:p w14:paraId="549C7899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77A8B2CC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41498D38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Live with spouse</w:t>
            </w:r>
          </w:p>
        </w:tc>
        <w:tc>
          <w:tcPr>
            <w:tcW w:w="1843" w:type="dxa"/>
            <w:shd w:val="clear" w:color="auto" w:fill="FFFFFF"/>
          </w:tcPr>
          <w:p w14:paraId="3DBB6C8B" w14:textId="63D5B6D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5A3FEA1C" w14:textId="48B19F3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5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34)</w:t>
            </w:r>
          </w:p>
        </w:tc>
        <w:tc>
          <w:tcPr>
            <w:tcW w:w="1701" w:type="dxa"/>
            <w:shd w:val="clear" w:color="auto" w:fill="FFFFFF"/>
          </w:tcPr>
          <w:p w14:paraId="6105174D" w14:textId="7447A6A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5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42)</w:t>
            </w:r>
          </w:p>
        </w:tc>
        <w:tc>
          <w:tcPr>
            <w:tcW w:w="1701" w:type="dxa"/>
            <w:shd w:val="clear" w:color="auto" w:fill="FFFFFF"/>
          </w:tcPr>
          <w:p w14:paraId="1B5BCABA" w14:textId="31A4B99D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2.1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4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3.25)</w:t>
            </w:r>
          </w:p>
        </w:tc>
        <w:tc>
          <w:tcPr>
            <w:tcW w:w="1417" w:type="dxa"/>
            <w:shd w:val="clear" w:color="auto" w:fill="FFFFFF"/>
          </w:tcPr>
          <w:p w14:paraId="2B7D0EAC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301042BC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1DE045E8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Education attainment</w:t>
            </w:r>
          </w:p>
        </w:tc>
        <w:tc>
          <w:tcPr>
            <w:tcW w:w="1843" w:type="dxa"/>
            <w:shd w:val="clear" w:color="auto" w:fill="FFFFFF"/>
          </w:tcPr>
          <w:p w14:paraId="3FE68A42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0A52C991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250B6D02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261BB72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3A60D676" w14:textId="5991E8C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567075" w:rsidRPr="0079590F" w14:paraId="1E590855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7ADD0647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Middle school or below</w:t>
            </w:r>
          </w:p>
        </w:tc>
        <w:tc>
          <w:tcPr>
            <w:tcW w:w="1843" w:type="dxa"/>
            <w:shd w:val="clear" w:color="auto" w:fill="FFFFFF"/>
          </w:tcPr>
          <w:p w14:paraId="0C46C5C9" w14:textId="14A0E2E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121E6A64" w14:textId="77F7AD6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1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35)</w:t>
            </w:r>
          </w:p>
        </w:tc>
        <w:tc>
          <w:tcPr>
            <w:tcW w:w="1701" w:type="dxa"/>
            <w:shd w:val="clear" w:color="auto" w:fill="FFFFFF"/>
          </w:tcPr>
          <w:p w14:paraId="33E444E9" w14:textId="70B7E82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2)</w:t>
            </w:r>
          </w:p>
        </w:tc>
        <w:tc>
          <w:tcPr>
            <w:tcW w:w="1701" w:type="dxa"/>
            <w:shd w:val="clear" w:color="auto" w:fill="FFFFFF"/>
          </w:tcPr>
          <w:p w14:paraId="57347C87" w14:textId="2849DD2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7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4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2)</w:t>
            </w:r>
          </w:p>
        </w:tc>
        <w:tc>
          <w:tcPr>
            <w:tcW w:w="1417" w:type="dxa"/>
            <w:shd w:val="clear" w:color="auto" w:fill="FFFFFF"/>
          </w:tcPr>
          <w:p w14:paraId="139A37BD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20F7EAE6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58A160F8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High school or above</w:t>
            </w:r>
          </w:p>
        </w:tc>
        <w:tc>
          <w:tcPr>
            <w:tcW w:w="1843" w:type="dxa"/>
            <w:shd w:val="clear" w:color="auto" w:fill="FFFFFF"/>
          </w:tcPr>
          <w:p w14:paraId="4211FDDC" w14:textId="443CDB8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4744ACC0" w14:textId="481D02D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86)</w:t>
            </w:r>
          </w:p>
        </w:tc>
        <w:tc>
          <w:tcPr>
            <w:tcW w:w="1701" w:type="dxa"/>
            <w:shd w:val="clear" w:color="auto" w:fill="FFFFFF"/>
          </w:tcPr>
          <w:p w14:paraId="30A414B2" w14:textId="418DC55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5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1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8)</w:t>
            </w:r>
          </w:p>
        </w:tc>
        <w:tc>
          <w:tcPr>
            <w:tcW w:w="1701" w:type="dxa"/>
            <w:shd w:val="clear" w:color="auto" w:fill="FFFFFF"/>
          </w:tcPr>
          <w:p w14:paraId="21BACD6D" w14:textId="76F2CA1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2.1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5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89)</w:t>
            </w:r>
          </w:p>
        </w:tc>
        <w:tc>
          <w:tcPr>
            <w:tcW w:w="1417" w:type="dxa"/>
            <w:shd w:val="clear" w:color="auto" w:fill="FFFFFF"/>
          </w:tcPr>
          <w:p w14:paraId="1667A37F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55A34468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61FB300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Tobacco smoking</w:t>
            </w:r>
          </w:p>
        </w:tc>
        <w:tc>
          <w:tcPr>
            <w:tcW w:w="1843" w:type="dxa"/>
            <w:shd w:val="clear" w:color="auto" w:fill="FFFFFF"/>
          </w:tcPr>
          <w:p w14:paraId="7C6E586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0425BC8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7CC7E4F0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1BA6D0DD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69A7638F" w14:textId="7BE397B6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567075" w:rsidRPr="0079590F" w14:paraId="7D4C5335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7384335A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Non-smoker</w:t>
            </w:r>
          </w:p>
        </w:tc>
        <w:tc>
          <w:tcPr>
            <w:tcW w:w="1843" w:type="dxa"/>
            <w:shd w:val="clear" w:color="auto" w:fill="FFFFFF"/>
          </w:tcPr>
          <w:p w14:paraId="31B30147" w14:textId="2BA0924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3B44C4C1" w14:textId="1F7B7E3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1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34)</w:t>
            </w:r>
          </w:p>
        </w:tc>
        <w:tc>
          <w:tcPr>
            <w:tcW w:w="1701" w:type="dxa"/>
            <w:shd w:val="clear" w:color="auto" w:fill="FFFFFF"/>
          </w:tcPr>
          <w:p w14:paraId="583CF049" w14:textId="7BA5972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3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7)</w:t>
            </w:r>
          </w:p>
        </w:tc>
        <w:tc>
          <w:tcPr>
            <w:tcW w:w="1701" w:type="dxa"/>
            <w:shd w:val="clear" w:color="auto" w:fill="FFFFFF"/>
          </w:tcPr>
          <w:p w14:paraId="34DB07FF" w14:textId="3AE3FC4C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7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4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3)</w:t>
            </w:r>
          </w:p>
        </w:tc>
        <w:tc>
          <w:tcPr>
            <w:tcW w:w="1417" w:type="dxa"/>
            <w:shd w:val="clear" w:color="auto" w:fill="FFFFFF"/>
          </w:tcPr>
          <w:p w14:paraId="51CE958E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1A58CF41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7421044C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 xml:space="preserve">Smoker </w:t>
            </w:r>
          </w:p>
        </w:tc>
        <w:tc>
          <w:tcPr>
            <w:tcW w:w="1843" w:type="dxa"/>
            <w:shd w:val="clear" w:color="auto" w:fill="FFFFFF"/>
          </w:tcPr>
          <w:p w14:paraId="31AED51E" w14:textId="3FD52926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1B329CF8" w14:textId="1D6EB94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78)</w:t>
            </w:r>
          </w:p>
        </w:tc>
        <w:tc>
          <w:tcPr>
            <w:tcW w:w="1701" w:type="dxa"/>
            <w:shd w:val="clear" w:color="auto" w:fill="FFFFFF"/>
          </w:tcPr>
          <w:p w14:paraId="7FBC8AFD" w14:textId="7729681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3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85)</w:t>
            </w:r>
          </w:p>
        </w:tc>
        <w:tc>
          <w:tcPr>
            <w:tcW w:w="1701" w:type="dxa"/>
            <w:shd w:val="clear" w:color="auto" w:fill="FFFFFF"/>
          </w:tcPr>
          <w:p w14:paraId="7F2D1540" w14:textId="22EF0E94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8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56)</w:t>
            </w:r>
          </w:p>
        </w:tc>
        <w:tc>
          <w:tcPr>
            <w:tcW w:w="1417" w:type="dxa"/>
            <w:shd w:val="clear" w:color="auto" w:fill="FFFFFF"/>
          </w:tcPr>
          <w:p w14:paraId="7F953680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0EDA8BFE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5C13A2BD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1843" w:type="dxa"/>
            <w:shd w:val="clear" w:color="auto" w:fill="FFFFFF"/>
          </w:tcPr>
          <w:p w14:paraId="78571A5A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09AEBE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1258C47A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727641B3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3DC377DF" w14:textId="2C4B8650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567075" w:rsidRPr="0079590F" w14:paraId="604FAD7F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71394AEA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Non-drinker</w:t>
            </w:r>
          </w:p>
        </w:tc>
        <w:tc>
          <w:tcPr>
            <w:tcW w:w="1843" w:type="dxa"/>
            <w:shd w:val="clear" w:color="auto" w:fill="FFFFFF"/>
          </w:tcPr>
          <w:p w14:paraId="3DFBE353" w14:textId="4642FA5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034CCBC9" w14:textId="06B337B3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49)</w:t>
            </w:r>
          </w:p>
        </w:tc>
        <w:tc>
          <w:tcPr>
            <w:tcW w:w="1701" w:type="dxa"/>
            <w:shd w:val="clear" w:color="auto" w:fill="FFFFFF"/>
          </w:tcPr>
          <w:p w14:paraId="34328F53" w14:textId="7318535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1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63)</w:t>
            </w:r>
          </w:p>
        </w:tc>
        <w:tc>
          <w:tcPr>
            <w:tcW w:w="1701" w:type="dxa"/>
            <w:shd w:val="clear" w:color="auto" w:fill="FFFFFF"/>
          </w:tcPr>
          <w:p w14:paraId="12B12A90" w14:textId="370EB49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8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5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27)</w:t>
            </w:r>
          </w:p>
        </w:tc>
        <w:tc>
          <w:tcPr>
            <w:tcW w:w="1417" w:type="dxa"/>
            <w:shd w:val="clear" w:color="auto" w:fill="FFFFFF"/>
          </w:tcPr>
          <w:p w14:paraId="31BAA4C3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387B03AF" w14:textId="77777777" w:rsidTr="0079590F">
        <w:trPr>
          <w:jc w:val="center"/>
        </w:trPr>
        <w:tc>
          <w:tcPr>
            <w:tcW w:w="2410" w:type="dxa"/>
            <w:shd w:val="clear" w:color="auto" w:fill="FFFFFF"/>
          </w:tcPr>
          <w:p w14:paraId="6BBFC71D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1843" w:type="dxa"/>
            <w:shd w:val="clear" w:color="auto" w:fill="FFFFFF"/>
          </w:tcPr>
          <w:p w14:paraId="3746858B" w14:textId="512278D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277DEF74" w14:textId="42141484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9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6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28)</w:t>
            </w:r>
          </w:p>
        </w:tc>
        <w:tc>
          <w:tcPr>
            <w:tcW w:w="1701" w:type="dxa"/>
            <w:shd w:val="clear" w:color="auto" w:fill="FFFFFF"/>
          </w:tcPr>
          <w:p w14:paraId="2557F355" w14:textId="7036BA1C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1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8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8)</w:t>
            </w:r>
          </w:p>
        </w:tc>
        <w:tc>
          <w:tcPr>
            <w:tcW w:w="1701" w:type="dxa"/>
            <w:shd w:val="clear" w:color="auto" w:fill="FFFFFF"/>
          </w:tcPr>
          <w:p w14:paraId="3A1ED494" w14:textId="46C5808D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6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2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6)</w:t>
            </w:r>
          </w:p>
        </w:tc>
        <w:tc>
          <w:tcPr>
            <w:tcW w:w="1417" w:type="dxa"/>
            <w:shd w:val="clear" w:color="auto" w:fill="FFFFFF"/>
          </w:tcPr>
          <w:p w14:paraId="4BCDFD4B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60AFB9E9" w14:textId="77777777" w:rsidTr="0079590F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7171C15F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Obesity</w:t>
            </w:r>
          </w:p>
        </w:tc>
        <w:tc>
          <w:tcPr>
            <w:tcW w:w="1843" w:type="dxa"/>
            <w:shd w:val="clear" w:color="auto" w:fill="FFFFFF"/>
          </w:tcPr>
          <w:p w14:paraId="34143F31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07C90103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5388B22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253E764A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shd w:val="clear" w:color="auto" w:fill="FFFFFF"/>
          </w:tcPr>
          <w:p w14:paraId="684CADAD" w14:textId="0F9A8AE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567075" w:rsidRPr="0079590F" w14:paraId="220E01EF" w14:textId="77777777" w:rsidTr="0079590F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507C0758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</w:tcPr>
          <w:p w14:paraId="4132A3CB" w14:textId="45293CA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4EC28101" w14:textId="125AF80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1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40)</w:t>
            </w:r>
          </w:p>
        </w:tc>
        <w:tc>
          <w:tcPr>
            <w:tcW w:w="1701" w:type="dxa"/>
            <w:shd w:val="clear" w:color="auto" w:fill="FFFFFF"/>
          </w:tcPr>
          <w:p w14:paraId="16DBF089" w14:textId="28D3FA5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1)</w:t>
            </w:r>
          </w:p>
        </w:tc>
        <w:tc>
          <w:tcPr>
            <w:tcW w:w="1701" w:type="dxa"/>
            <w:shd w:val="clear" w:color="auto" w:fill="FFFFFF"/>
          </w:tcPr>
          <w:p w14:paraId="0EA78433" w14:textId="03D0A29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7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4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05)</w:t>
            </w:r>
          </w:p>
        </w:tc>
        <w:tc>
          <w:tcPr>
            <w:tcW w:w="1417" w:type="dxa"/>
            <w:shd w:val="clear" w:color="auto" w:fill="FFFFFF"/>
          </w:tcPr>
          <w:p w14:paraId="4B87567E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21207B13" w14:textId="77777777" w:rsidTr="0079590F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0E6CDF5B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</w:tcPr>
          <w:p w14:paraId="01C15C03" w14:textId="25AA405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71F38A2C" w14:textId="417BDBA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8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5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6)</w:t>
            </w:r>
          </w:p>
        </w:tc>
        <w:tc>
          <w:tcPr>
            <w:tcW w:w="1701" w:type="dxa"/>
            <w:shd w:val="clear" w:color="auto" w:fill="FFFFFF"/>
          </w:tcPr>
          <w:p w14:paraId="2708A4D6" w14:textId="48834781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7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9)</w:t>
            </w:r>
          </w:p>
        </w:tc>
        <w:tc>
          <w:tcPr>
            <w:tcW w:w="1701" w:type="dxa"/>
            <w:shd w:val="clear" w:color="auto" w:fill="FFFFFF"/>
          </w:tcPr>
          <w:p w14:paraId="11A8710C" w14:textId="115AF25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5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61)</w:t>
            </w:r>
          </w:p>
        </w:tc>
        <w:tc>
          <w:tcPr>
            <w:tcW w:w="1417" w:type="dxa"/>
            <w:shd w:val="clear" w:color="auto" w:fill="FFFFFF"/>
          </w:tcPr>
          <w:p w14:paraId="0605A1E5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1E93A356" w14:textId="04FD7BFE" w:rsidR="00712F7B" w:rsidRDefault="00712F7B" w:rsidP="00712F7B">
      <w:pPr>
        <w:ind w:leftChars="450" w:left="945" w:firstLineChars="500" w:firstLine="10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odel adjusted for age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ex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ducation level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arried statu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moking and drinking habit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BP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obesity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LDL-</w:t>
      </w:r>
      <w:r>
        <w:rPr>
          <w:rFonts w:ascii="Times New Roman" w:hAnsi="Times New Roman" w:cs="Times New Roman"/>
          <w:szCs w:val="21"/>
        </w:rPr>
        <w:t>C.</w:t>
      </w:r>
    </w:p>
    <w:bookmarkEnd w:id="1"/>
    <w:bookmarkEnd w:id="2"/>
    <w:p w14:paraId="20EDE04D" w14:textId="42475CA0" w:rsidR="00712F7B" w:rsidRDefault="00712F7B" w:rsidP="00712F7B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712F7B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11726" w14:textId="77777777" w:rsidR="00282783" w:rsidRDefault="00282783" w:rsidP="00127E36">
      <w:r>
        <w:separator/>
      </w:r>
    </w:p>
  </w:endnote>
  <w:endnote w:type="continuationSeparator" w:id="0">
    <w:p w14:paraId="0D37D115" w14:textId="77777777" w:rsidR="00282783" w:rsidRDefault="00282783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F6E151" w14:textId="77777777" w:rsidR="00282783" w:rsidRDefault="00282783" w:rsidP="00127E36">
      <w:r>
        <w:separator/>
      </w:r>
    </w:p>
  </w:footnote>
  <w:footnote w:type="continuationSeparator" w:id="0">
    <w:p w14:paraId="1AB30229" w14:textId="77777777" w:rsidR="00282783" w:rsidRDefault="00282783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A233D"/>
    <w:rsid w:val="001A663F"/>
    <w:rsid w:val="001C3712"/>
    <w:rsid w:val="001C6253"/>
    <w:rsid w:val="001D5093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2783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2968"/>
    <w:rsid w:val="00310D56"/>
    <w:rsid w:val="003112D8"/>
    <w:rsid w:val="003119F1"/>
    <w:rsid w:val="00315A46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78C8"/>
    <w:rsid w:val="005E7407"/>
    <w:rsid w:val="006008A0"/>
    <w:rsid w:val="006010AE"/>
    <w:rsid w:val="00601478"/>
    <w:rsid w:val="00611560"/>
    <w:rsid w:val="00611E0E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9175F"/>
    <w:rsid w:val="00792C9D"/>
    <w:rsid w:val="0079590F"/>
    <w:rsid w:val="00795D5D"/>
    <w:rsid w:val="007A0BE5"/>
    <w:rsid w:val="007A2397"/>
    <w:rsid w:val="007A5AD7"/>
    <w:rsid w:val="007B6AB5"/>
    <w:rsid w:val="007B6AE5"/>
    <w:rsid w:val="007C1131"/>
    <w:rsid w:val="007D1086"/>
    <w:rsid w:val="007D391D"/>
    <w:rsid w:val="007D40D7"/>
    <w:rsid w:val="007E7681"/>
    <w:rsid w:val="007F1208"/>
    <w:rsid w:val="007F5D33"/>
    <w:rsid w:val="00806BB6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6ED"/>
    <w:rsid w:val="00983AB1"/>
    <w:rsid w:val="00993B3B"/>
    <w:rsid w:val="009950CE"/>
    <w:rsid w:val="009A08AA"/>
    <w:rsid w:val="009A6C8B"/>
    <w:rsid w:val="009B0124"/>
    <w:rsid w:val="009B19C2"/>
    <w:rsid w:val="009C0979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50F75"/>
    <w:rsid w:val="00A5253D"/>
    <w:rsid w:val="00A5477D"/>
    <w:rsid w:val="00A56453"/>
    <w:rsid w:val="00A57FC6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7D0A"/>
    <w:rsid w:val="00C84129"/>
    <w:rsid w:val="00C926E2"/>
    <w:rsid w:val="00C93A1E"/>
    <w:rsid w:val="00CA1DAC"/>
    <w:rsid w:val="00CA4377"/>
    <w:rsid w:val="00CB5EBA"/>
    <w:rsid w:val="00CB7BA6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070A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8</TotalTime>
  <Pages>1</Pages>
  <Words>220</Words>
  <Characters>1167</Characters>
  <Application>Microsoft Office Word</Application>
  <DocSecurity>0</DocSecurity>
  <Lines>129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7</cp:revision>
  <cp:lastPrinted>2026-03-16T12:11:00Z</cp:lastPrinted>
  <dcterms:created xsi:type="dcterms:W3CDTF">2024-07-10T17:24:00Z</dcterms:created>
  <dcterms:modified xsi:type="dcterms:W3CDTF">2026-03-16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